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1"/>
        <w:gridCol w:w="1351"/>
        <w:gridCol w:w="1180"/>
        <w:gridCol w:w="820"/>
        <w:gridCol w:w="820"/>
        <w:gridCol w:w="1320"/>
        <w:gridCol w:w="1320"/>
        <w:gridCol w:w="1400"/>
      </w:tblGrid>
      <w:tr w:rsidR="000A2B6D" w:rsidRPr="0059661B" w:rsidTr="001412FE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en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hromosom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SNP positio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BY allel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3S allel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BY amino aci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3S amino aci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odon position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TR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183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FLO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376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382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FLO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377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41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MS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587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MS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587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MS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587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537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MS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587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527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MS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588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495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MS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588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479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MS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588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MS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588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92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MS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589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MS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589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63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MS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589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45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Near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 xml:space="preserve"> MS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589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EN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470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267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EN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470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257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EN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470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1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1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1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1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1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47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1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48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1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200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1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301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1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lastRenderedPageBreak/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1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305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2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344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2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466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2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2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2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2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2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566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2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2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3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3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670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3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678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3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3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3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3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3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756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3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3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3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4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983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4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4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098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4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4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134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4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4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5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355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5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357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5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5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5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5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5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5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6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6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6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23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6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32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6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6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6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90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6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6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7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7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999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7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7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7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7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7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8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2363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8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8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8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8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8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8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9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9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2740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9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9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2860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79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80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2995</w:t>
            </w: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80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80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80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0A2B6D" w:rsidRPr="0059661B" w:rsidTr="001412F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80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2B6D" w:rsidRPr="0059661B" w:rsidRDefault="000A2B6D" w:rsidP="001412F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</w:tbl>
    <w:p w:rsidR="00F46D01" w:rsidRDefault="00F46D01">
      <w:bookmarkStart w:id="0" w:name="_GoBack"/>
      <w:bookmarkEnd w:id="0"/>
    </w:p>
    <w:sectPr w:rsidR="00F46D01" w:rsidSect="00260D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B6D"/>
    <w:rsid w:val="000A2B6D"/>
    <w:rsid w:val="00260D0C"/>
    <w:rsid w:val="00F4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204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B6D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B6D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3</Words>
  <Characters>2246</Characters>
  <Application>Microsoft Macintosh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Ehrenreich Lab</cp:lastModifiedBy>
  <cp:revision>1</cp:revision>
  <dcterms:created xsi:type="dcterms:W3CDTF">2014-02-26T21:40:00Z</dcterms:created>
  <dcterms:modified xsi:type="dcterms:W3CDTF">2014-02-26T21:43:00Z</dcterms:modified>
</cp:coreProperties>
</file>